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E433B" w14:textId="77777777" w:rsidR="003A70AC" w:rsidRPr="00713E64" w:rsidRDefault="003A70AC" w:rsidP="003A70AC">
      <w:pPr>
        <w:rPr>
          <w:rFonts w:ascii="Times New Roman" w:hAnsi="Times New Roman" w:cs="Times New Roman"/>
          <w:noProof/>
        </w:rPr>
      </w:pPr>
    </w:p>
    <w:p w14:paraId="0E229879" w14:textId="63E93EC9" w:rsidR="003A70AC" w:rsidRPr="00713E64" w:rsidRDefault="003A70AC" w:rsidP="003A70AC">
      <w:pPr>
        <w:rPr>
          <w:rFonts w:ascii="Times New Roman" w:hAnsi="Times New Roman" w:cs="Times New Roman"/>
          <w:b/>
          <w:bCs/>
          <w:noProof/>
        </w:rPr>
      </w:pPr>
      <w:r w:rsidRPr="00713E64">
        <w:rPr>
          <w:rFonts w:ascii="Times New Roman" w:hAnsi="Times New Roman" w:cs="Times New Roman"/>
          <w:b/>
          <w:bCs/>
          <w:noProof/>
        </w:rPr>
        <w:t>SUPPLEMENTARY MATERIAL</w:t>
      </w:r>
    </w:p>
    <w:p w14:paraId="0B036B40" w14:textId="77777777" w:rsidR="009951E6" w:rsidRPr="00713E64" w:rsidRDefault="009951E6" w:rsidP="009951E6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559E9B37" w14:textId="77777777" w:rsidR="00713E64" w:rsidRPr="00713E64" w:rsidRDefault="00713E64" w:rsidP="00713E64">
      <w:pPr>
        <w:rPr>
          <w:rFonts w:ascii="Times New Roman" w:hAnsi="Times New Roman" w:cs="Times New Roman"/>
          <w:b/>
          <w:bCs/>
        </w:rPr>
      </w:pPr>
      <w:r w:rsidRPr="00713E64">
        <w:rPr>
          <w:rFonts w:ascii="Times New Roman" w:hAnsi="Times New Roman" w:cs="Times New Roman"/>
          <w:b/>
          <w:bCs/>
        </w:rPr>
        <w:t>Traits and relatedness associated with variability of genetic diversity among freshwater fish species of the Ozarks</w:t>
      </w:r>
    </w:p>
    <w:p w14:paraId="080CC55C" w14:textId="77777777" w:rsidR="004A38BC" w:rsidRPr="00713E64" w:rsidRDefault="004A38BC" w:rsidP="009951E6">
      <w:pPr>
        <w:spacing w:after="0" w:line="360" w:lineRule="auto"/>
        <w:contextualSpacing/>
        <w:rPr>
          <w:rFonts w:ascii="Times New Roman" w:hAnsi="Times New Roman" w:cs="Times New Roman"/>
          <w:b/>
          <w:bCs/>
        </w:rPr>
      </w:pPr>
    </w:p>
    <w:p w14:paraId="1CF04E22" w14:textId="1B26DBD8" w:rsidR="0018742A" w:rsidRPr="00713E64" w:rsidRDefault="0018742A" w:rsidP="0018742A">
      <w:pPr>
        <w:spacing w:after="0" w:line="360" w:lineRule="auto"/>
        <w:contextualSpacing/>
        <w:rPr>
          <w:rFonts w:ascii="Times New Roman" w:hAnsi="Times New Roman" w:cs="Times New Roman"/>
          <w:vertAlign w:val="superscript"/>
        </w:rPr>
      </w:pPr>
      <w:r w:rsidRPr="00713E64">
        <w:rPr>
          <w:rFonts w:ascii="Times New Roman" w:hAnsi="Times New Roman" w:cs="Times New Roman"/>
        </w:rPr>
        <w:t>Zachery D. Zbinden</w:t>
      </w:r>
      <w:r w:rsidRPr="00713E64">
        <w:rPr>
          <w:rFonts w:ascii="Times New Roman" w:hAnsi="Times New Roman" w:cs="Times New Roman"/>
          <w:vertAlign w:val="superscript"/>
        </w:rPr>
        <w:t>1*</w:t>
      </w:r>
      <w:r w:rsidRPr="00713E64">
        <w:rPr>
          <w:rFonts w:ascii="Times New Roman" w:hAnsi="Times New Roman" w:cs="Times New Roman"/>
        </w:rPr>
        <w:t xml:space="preserve"> | Marlis R. Douglas</w:t>
      </w:r>
      <w:r w:rsidRPr="00713E64">
        <w:rPr>
          <w:rFonts w:ascii="Times New Roman" w:hAnsi="Times New Roman" w:cs="Times New Roman"/>
          <w:vertAlign w:val="superscript"/>
        </w:rPr>
        <w:t>1</w:t>
      </w:r>
      <w:r w:rsidRPr="00713E64">
        <w:rPr>
          <w:rFonts w:ascii="Times New Roman" w:hAnsi="Times New Roman" w:cs="Times New Roman"/>
        </w:rPr>
        <w:t xml:space="preserve"> | Tyler K. Chafin</w:t>
      </w:r>
      <w:r w:rsidRPr="00713E64">
        <w:rPr>
          <w:rFonts w:ascii="Times New Roman" w:hAnsi="Times New Roman" w:cs="Times New Roman"/>
          <w:vertAlign w:val="superscript"/>
        </w:rPr>
        <w:t>1,2</w:t>
      </w:r>
      <w:r w:rsidRPr="00713E64">
        <w:rPr>
          <w:rFonts w:ascii="Times New Roman" w:hAnsi="Times New Roman" w:cs="Times New Roman"/>
        </w:rPr>
        <w:t xml:space="preserve"> | Michael E. Douglas</w:t>
      </w:r>
      <w:r w:rsidRPr="00713E64">
        <w:rPr>
          <w:rFonts w:ascii="Times New Roman" w:hAnsi="Times New Roman" w:cs="Times New Roman"/>
          <w:vertAlign w:val="superscript"/>
        </w:rPr>
        <w:t>1</w:t>
      </w:r>
    </w:p>
    <w:p w14:paraId="3CCCB1A7" w14:textId="77777777" w:rsidR="0018742A" w:rsidRPr="00713E64" w:rsidRDefault="0018742A" w:rsidP="0018742A">
      <w:pPr>
        <w:spacing w:after="0" w:line="360" w:lineRule="auto"/>
        <w:contextualSpacing/>
        <w:rPr>
          <w:rFonts w:ascii="Times New Roman" w:hAnsi="Times New Roman" w:cs="Times New Roman"/>
          <w:vertAlign w:val="superscript"/>
        </w:rPr>
      </w:pPr>
    </w:p>
    <w:p w14:paraId="49F23AA1" w14:textId="77777777" w:rsidR="0018742A" w:rsidRPr="00713E64" w:rsidRDefault="0018742A" w:rsidP="0018742A">
      <w:pPr>
        <w:rPr>
          <w:rFonts w:ascii="Times New Roman" w:hAnsi="Times New Roman" w:cs="Times New Roman"/>
        </w:rPr>
      </w:pPr>
      <w:r w:rsidRPr="00713E64">
        <w:rPr>
          <w:rFonts w:ascii="Times New Roman" w:hAnsi="Times New Roman" w:cs="Times New Roman"/>
          <w:vertAlign w:val="superscript"/>
        </w:rPr>
        <w:t>1</w:t>
      </w:r>
      <w:r w:rsidRPr="00713E64">
        <w:rPr>
          <w:rFonts w:ascii="Times New Roman" w:hAnsi="Times New Roman" w:cs="Times New Roman"/>
        </w:rPr>
        <w:t>Department of Biological Sciences, University of Arkansas, Fayetteville, AR, USA</w:t>
      </w:r>
    </w:p>
    <w:p w14:paraId="1E218A24" w14:textId="13C838C0" w:rsidR="0018742A" w:rsidRPr="00713E64" w:rsidRDefault="0018742A" w:rsidP="0018742A">
      <w:pPr>
        <w:rPr>
          <w:rFonts w:ascii="Times New Roman" w:hAnsi="Times New Roman" w:cs="Times New Roman"/>
        </w:rPr>
      </w:pPr>
      <w:r w:rsidRPr="00713E64">
        <w:rPr>
          <w:rFonts w:ascii="Times New Roman" w:hAnsi="Times New Roman" w:cs="Times New Roman"/>
          <w:vertAlign w:val="superscript"/>
        </w:rPr>
        <w:t>2</w:t>
      </w:r>
      <w:r w:rsidRPr="00713E64">
        <w:rPr>
          <w:rFonts w:ascii="Times New Roman" w:hAnsi="Times New Roman" w:cs="Times New Roman"/>
        </w:rPr>
        <w:t>Department of Ecology and Evolutionary Biology, University of Colorado, Boulder, CO, USA</w:t>
      </w:r>
    </w:p>
    <w:p w14:paraId="07BD37DC" w14:textId="5B21CB6D" w:rsidR="0018742A" w:rsidRPr="00713E64" w:rsidRDefault="0018742A" w:rsidP="0018742A">
      <w:pPr>
        <w:rPr>
          <w:rFonts w:ascii="Times New Roman" w:hAnsi="Times New Roman" w:cs="Times New Roman"/>
        </w:rPr>
      </w:pPr>
      <w:r w:rsidRPr="00713E64">
        <w:rPr>
          <w:rFonts w:ascii="Times New Roman" w:hAnsi="Times New Roman" w:cs="Times New Roman"/>
        </w:rPr>
        <w:t>*Corresponding Author: zdzbinde@uark.edu</w:t>
      </w:r>
    </w:p>
    <w:p w14:paraId="0164399C" w14:textId="7D02C89F" w:rsidR="009951E6" w:rsidRPr="00713E64" w:rsidRDefault="009951E6" w:rsidP="003A70AC">
      <w:pPr>
        <w:rPr>
          <w:rFonts w:ascii="Times New Roman" w:hAnsi="Times New Roman" w:cs="Times New Roman"/>
          <w:noProof/>
        </w:rPr>
      </w:pPr>
    </w:p>
    <w:p w14:paraId="6ED76961" w14:textId="091AF105" w:rsidR="009951E6" w:rsidRPr="00713E64" w:rsidRDefault="009951E6" w:rsidP="003B2C21">
      <w:pPr>
        <w:ind w:left="720" w:firstLine="720"/>
        <w:jc w:val="center"/>
        <w:rPr>
          <w:rFonts w:ascii="Times New Roman" w:hAnsi="Times New Roman" w:cs="Times New Roman"/>
          <w:b/>
          <w:bCs/>
          <w:noProof/>
        </w:rPr>
      </w:pPr>
      <w:r w:rsidRPr="00713E64">
        <w:rPr>
          <w:rFonts w:ascii="Times New Roman" w:hAnsi="Times New Roman" w:cs="Times New Roman"/>
          <w:b/>
          <w:bCs/>
          <w:noProof/>
        </w:rPr>
        <w:t>TABLE OF CONTENTS</w:t>
      </w:r>
    </w:p>
    <w:tbl>
      <w:tblPr>
        <w:tblStyle w:val="TableGrid"/>
        <w:tblW w:w="10624" w:type="dxa"/>
        <w:jc w:val="center"/>
        <w:tblLook w:val="04A0" w:firstRow="1" w:lastRow="0" w:firstColumn="1" w:lastColumn="0" w:noHBand="0" w:noVBand="1"/>
      </w:tblPr>
      <w:tblGrid>
        <w:gridCol w:w="2065"/>
        <w:gridCol w:w="7745"/>
        <w:gridCol w:w="814"/>
      </w:tblGrid>
      <w:tr w:rsidR="009008EE" w:rsidRPr="00713E64" w14:paraId="6BDDAD92" w14:textId="77777777" w:rsidTr="0048506F">
        <w:trPr>
          <w:jc w:val="center"/>
        </w:trPr>
        <w:tc>
          <w:tcPr>
            <w:tcW w:w="2065" w:type="dxa"/>
          </w:tcPr>
          <w:p w14:paraId="3491C505" w14:textId="69282F5B" w:rsidR="009008EE" w:rsidRPr="00713E64" w:rsidRDefault="009008EE" w:rsidP="003A70A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>Supplement S1</w:t>
            </w:r>
          </w:p>
        </w:tc>
        <w:tc>
          <w:tcPr>
            <w:tcW w:w="7745" w:type="dxa"/>
          </w:tcPr>
          <w:p w14:paraId="574021E3" w14:textId="0793E825" w:rsidR="009008EE" w:rsidRPr="00713E64" w:rsidRDefault="00777579" w:rsidP="003A70A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>Fish Species Trait Info</w:t>
            </w:r>
          </w:p>
        </w:tc>
        <w:tc>
          <w:tcPr>
            <w:tcW w:w="814" w:type="dxa"/>
          </w:tcPr>
          <w:p w14:paraId="5260EFD5" w14:textId="7E0AD356" w:rsidR="009008EE" w:rsidRPr="00713E64" w:rsidRDefault="009008EE" w:rsidP="003A70A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. </w:t>
            </w:r>
            <w:r w:rsidR="00627799"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</w:tr>
      <w:tr w:rsidR="0020498A" w:rsidRPr="00713E64" w14:paraId="268C78C5" w14:textId="77777777" w:rsidTr="0048506F">
        <w:trPr>
          <w:jc w:val="center"/>
        </w:trPr>
        <w:tc>
          <w:tcPr>
            <w:tcW w:w="2065" w:type="dxa"/>
          </w:tcPr>
          <w:p w14:paraId="003399F3" w14:textId="56EA008C" w:rsidR="0020498A" w:rsidRPr="00713E64" w:rsidRDefault="00777579" w:rsidP="003A70A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>Supplement S2</w:t>
            </w:r>
          </w:p>
        </w:tc>
        <w:tc>
          <w:tcPr>
            <w:tcW w:w="7745" w:type="dxa"/>
          </w:tcPr>
          <w:p w14:paraId="56A5B633" w14:textId="42187B5C" w:rsidR="0020498A" w:rsidRPr="00713E64" w:rsidRDefault="00777579" w:rsidP="003A70A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>Histograms/distributions of genetic variables and covariates</w:t>
            </w:r>
          </w:p>
        </w:tc>
        <w:tc>
          <w:tcPr>
            <w:tcW w:w="814" w:type="dxa"/>
          </w:tcPr>
          <w:p w14:paraId="2E4BA1D7" w14:textId="6988A523" w:rsidR="0020498A" w:rsidRPr="00713E64" w:rsidRDefault="00777579" w:rsidP="003A70A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>p. 2</w:t>
            </w:r>
          </w:p>
        </w:tc>
      </w:tr>
      <w:tr w:rsidR="0020498A" w:rsidRPr="00713E64" w14:paraId="03E23AEC" w14:textId="77777777" w:rsidTr="0048506F">
        <w:trPr>
          <w:jc w:val="center"/>
        </w:trPr>
        <w:tc>
          <w:tcPr>
            <w:tcW w:w="2065" w:type="dxa"/>
          </w:tcPr>
          <w:p w14:paraId="7601D1DD" w14:textId="70316D34" w:rsidR="0020498A" w:rsidRPr="00713E64" w:rsidRDefault="00777579" w:rsidP="003A70A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>Supplement S3</w:t>
            </w:r>
          </w:p>
        </w:tc>
        <w:tc>
          <w:tcPr>
            <w:tcW w:w="7745" w:type="dxa"/>
          </w:tcPr>
          <w:p w14:paraId="3EDD033F" w14:textId="4CACFDD4" w:rsidR="0020498A" w:rsidRPr="00713E64" w:rsidRDefault="00777579" w:rsidP="003A70A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>Histrograms/distributions of trait variables</w:t>
            </w:r>
          </w:p>
        </w:tc>
        <w:tc>
          <w:tcPr>
            <w:tcW w:w="814" w:type="dxa"/>
          </w:tcPr>
          <w:p w14:paraId="3FD25A62" w14:textId="442A1439" w:rsidR="0020498A" w:rsidRPr="00713E64" w:rsidRDefault="00777579" w:rsidP="003A70A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>p. 3</w:t>
            </w:r>
          </w:p>
        </w:tc>
      </w:tr>
      <w:tr w:rsidR="0020498A" w:rsidRPr="00713E64" w14:paraId="622B6971" w14:textId="77777777" w:rsidTr="0048506F">
        <w:trPr>
          <w:jc w:val="center"/>
        </w:trPr>
        <w:tc>
          <w:tcPr>
            <w:tcW w:w="2065" w:type="dxa"/>
          </w:tcPr>
          <w:p w14:paraId="18FB10A1" w14:textId="0BB1E577" w:rsidR="0020498A" w:rsidRPr="00713E64" w:rsidRDefault="00777579" w:rsidP="003A70A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>Supplement S4</w:t>
            </w:r>
          </w:p>
        </w:tc>
        <w:tc>
          <w:tcPr>
            <w:tcW w:w="7745" w:type="dxa"/>
          </w:tcPr>
          <w:p w14:paraId="72B9C05C" w14:textId="6E2FE9AB" w:rsidR="0020498A" w:rsidRPr="00713E64" w:rsidRDefault="00777579" w:rsidP="003A70A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>PCA of fish species genetic variables</w:t>
            </w:r>
          </w:p>
        </w:tc>
        <w:tc>
          <w:tcPr>
            <w:tcW w:w="814" w:type="dxa"/>
          </w:tcPr>
          <w:p w14:paraId="5B157B63" w14:textId="573A1218" w:rsidR="0020498A" w:rsidRPr="00713E64" w:rsidRDefault="00777579" w:rsidP="003A70A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>p. 4</w:t>
            </w:r>
          </w:p>
        </w:tc>
      </w:tr>
      <w:tr w:rsidR="0020498A" w:rsidRPr="00713E64" w14:paraId="76D90D46" w14:textId="77777777" w:rsidTr="0048506F">
        <w:trPr>
          <w:jc w:val="center"/>
        </w:trPr>
        <w:tc>
          <w:tcPr>
            <w:tcW w:w="2065" w:type="dxa"/>
          </w:tcPr>
          <w:p w14:paraId="36790425" w14:textId="51AA7E78" w:rsidR="0020498A" w:rsidRPr="00713E64" w:rsidRDefault="00777579" w:rsidP="003A70A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>Supplement S5</w:t>
            </w:r>
          </w:p>
        </w:tc>
        <w:tc>
          <w:tcPr>
            <w:tcW w:w="7745" w:type="dxa"/>
          </w:tcPr>
          <w:p w14:paraId="5BA0CF17" w14:textId="2F2EC455" w:rsidR="0020498A" w:rsidRPr="00713E64" w:rsidRDefault="00777579" w:rsidP="003A70A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>Plot of Hs and correlated traits</w:t>
            </w:r>
          </w:p>
        </w:tc>
        <w:tc>
          <w:tcPr>
            <w:tcW w:w="814" w:type="dxa"/>
          </w:tcPr>
          <w:p w14:paraId="4335826B" w14:textId="339C626E" w:rsidR="0020498A" w:rsidRPr="00713E64" w:rsidRDefault="00777579" w:rsidP="003A70A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>p. 5</w:t>
            </w:r>
          </w:p>
        </w:tc>
      </w:tr>
      <w:tr w:rsidR="0020498A" w:rsidRPr="00713E64" w14:paraId="2E778B25" w14:textId="77777777" w:rsidTr="0048506F">
        <w:trPr>
          <w:jc w:val="center"/>
        </w:trPr>
        <w:tc>
          <w:tcPr>
            <w:tcW w:w="2065" w:type="dxa"/>
          </w:tcPr>
          <w:p w14:paraId="7FDF1E6D" w14:textId="6C613B88" w:rsidR="0020498A" w:rsidRPr="00713E64" w:rsidRDefault="00777579" w:rsidP="003A70A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>Supplement S6</w:t>
            </w:r>
          </w:p>
        </w:tc>
        <w:tc>
          <w:tcPr>
            <w:tcW w:w="7745" w:type="dxa"/>
          </w:tcPr>
          <w:p w14:paraId="2D9F404C" w14:textId="087BA754" w:rsidR="0020498A" w:rsidRPr="00713E64" w:rsidRDefault="00777579" w:rsidP="003A70A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>Plot of Ht and correlated triats</w:t>
            </w:r>
          </w:p>
        </w:tc>
        <w:tc>
          <w:tcPr>
            <w:tcW w:w="814" w:type="dxa"/>
          </w:tcPr>
          <w:p w14:paraId="51727176" w14:textId="4B1E6064" w:rsidR="0020498A" w:rsidRPr="00713E64" w:rsidRDefault="00777579" w:rsidP="003A70A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>p. 6</w:t>
            </w:r>
          </w:p>
        </w:tc>
      </w:tr>
      <w:tr w:rsidR="00B82EC2" w:rsidRPr="00713E64" w14:paraId="656F13FD" w14:textId="77777777" w:rsidTr="0048506F">
        <w:trPr>
          <w:jc w:val="center"/>
        </w:trPr>
        <w:tc>
          <w:tcPr>
            <w:tcW w:w="2065" w:type="dxa"/>
          </w:tcPr>
          <w:p w14:paraId="363598CD" w14:textId="617499D5" w:rsidR="00B82EC2" w:rsidRPr="00713E64" w:rsidRDefault="00777579" w:rsidP="003A70A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>Supplement S7</w:t>
            </w:r>
          </w:p>
        </w:tc>
        <w:tc>
          <w:tcPr>
            <w:tcW w:w="7745" w:type="dxa"/>
          </w:tcPr>
          <w:p w14:paraId="4133BB07" w14:textId="43874C41" w:rsidR="00B82EC2" w:rsidRPr="00713E64" w:rsidRDefault="00777579" w:rsidP="003A70A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>Plot of Gst and correlated traits</w:t>
            </w:r>
          </w:p>
        </w:tc>
        <w:tc>
          <w:tcPr>
            <w:tcW w:w="814" w:type="dxa"/>
          </w:tcPr>
          <w:p w14:paraId="789ACB1D" w14:textId="46860AFE" w:rsidR="00B82EC2" w:rsidRPr="00713E64" w:rsidRDefault="00777579" w:rsidP="003A70AC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3E64">
              <w:rPr>
                <w:rFonts w:ascii="Times New Roman" w:hAnsi="Times New Roman" w:cs="Times New Roman"/>
                <w:noProof/>
                <w:sz w:val="20"/>
                <w:szCs w:val="20"/>
              </w:rPr>
              <w:t>p. 7</w:t>
            </w:r>
          </w:p>
        </w:tc>
      </w:tr>
    </w:tbl>
    <w:p w14:paraId="129B40A8" w14:textId="77777777" w:rsidR="003A70AC" w:rsidRPr="00713E64" w:rsidRDefault="003A70AC" w:rsidP="003A70AC">
      <w:pPr>
        <w:rPr>
          <w:rFonts w:ascii="Times New Roman" w:hAnsi="Times New Roman" w:cs="Times New Roman"/>
          <w:noProof/>
        </w:rPr>
      </w:pPr>
    </w:p>
    <w:p w14:paraId="3A3918F5" w14:textId="77777777" w:rsidR="002B1D3B" w:rsidRPr="00713E64" w:rsidRDefault="002B1D3B" w:rsidP="003A70AC">
      <w:pPr>
        <w:jc w:val="center"/>
        <w:rPr>
          <w:rFonts w:ascii="Times New Roman" w:hAnsi="Times New Roman" w:cs="Times New Roman"/>
          <w:noProof/>
        </w:rPr>
        <w:sectPr w:rsidR="002B1D3B" w:rsidRPr="00713E64" w:rsidSect="00627799">
          <w:footerReference w:type="default" r:id="rId7"/>
          <w:pgSz w:w="12240" w:h="15840"/>
          <w:pgMar w:top="720" w:right="720" w:bottom="720" w:left="720" w:header="720" w:footer="720" w:gutter="0"/>
          <w:cols w:space="720"/>
          <w:titlePg/>
          <w:docGrid w:linePitch="360"/>
        </w:sectPr>
      </w:pPr>
    </w:p>
    <w:p w14:paraId="1450B64A" w14:textId="1E3FD19E" w:rsidR="003A70AC" w:rsidRPr="00713E64" w:rsidRDefault="003A70AC" w:rsidP="003A70AC">
      <w:pPr>
        <w:jc w:val="center"/>
        <w:rPr>
          <w:rFonts w:ascii="Times New Roman" w:hAnsi="Times New Roman" w:cs="Times New Roman"/>
          <w:noProof/>
        </w:rPr>
      </w:pPr>
    </w:p>
    <w:p w14:paraId="4B826818" w14:textId="1120FA58" w:rsidR="002B1D3B" w:rsidRPr="00713E64" w:rsidRDefault="002B1D3B" w:rsidP="0020498A">
      <w:pPr>
        <w:rPr>
          <w:rFonts w:ascii="Times New Roman" w:hAnsi="Times New Roman" w:cs="Times New Roman"/>
          <w:sz w:val="20"/>
          <w:szCs w:val="20"/>
        </w:rPr>
      </w:pPr>
      <w:bookmarkStart w:id="0" w:name="_Hlk90473392"/>
      <w:r w:rsidRPr="00713E64">
        <w:rPr>
          <w:rFonts w:ascii="Times New Roman" w:hAnsi="Times New Roman" w:cs="Times New Roman"/>
          <w:b/>
          <w:bCs/>
          <w:sz w:val="20"/>
          <w:szCs w:val="20"/>
        </w:rPr>
        <w:t>SUPPLEMENT S1.</w:t>
      </w:r>
      <w:r w:rsidR="00FE2788" w:rsidRPr="00713E6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E2788" w:rsidRPr="00713E64">
        <w:rPr>
          <w:rFonts w:ascii="Times New Roman" w:hAnsi="Times New Roman" w:cs="Times New Roman"/>
          <w:sz w:val="20"/>
          <w:szCs w:val="20"/>
        </w:rPr>
        <w:t>Fish species collected across the White River Basin of the Ozarks</w:t>
      </w:r>
      <w:r w:rsidR="00C450B2" w:rsidRPr="00713E64">
        <w:rPr>
          <w:rFonts w:ascii="Times New Roman" w:hAnsi="Times New Roman" w:cs="Times New Roman"/>
          <w:sz w:val="20"/>
          <w:szCs w:val="20"/>
        </w:rPr>
        <w:t>, USA</w:t>
      </w:r>
      <w:r w:rsidR="00FE2788" w:rsidRPr="00713E64">
        <w:rPr>
          <w:rFonts w:ascii="Times New Roman" w:hAnsi="Times New Roman" w:cs="Times New Roman"/>
          <w:sz w:val="20"/>
          <w:szCs w:val="20"/>
        </w:rPr>
        <w:t xml:space="preserve"> (N=31) were defined by characteristics (N=28) broadly related to morphology, life history, and ecology. These traits were gathered from a vareity of sources shown here. </w:t>
      </w:r>
    </w:p>
    <w:tbl>
      <w:tblPr>
        <w:tblW w:w="13140" w:type="dxa"/>
        <w:tblLook w:val="04A0" w:firstRow="1" w:lastRow="0" w:firstColumn="1" w:lastColumn="0" w:noHBand="0" w:noVBand="1"/>
      </w:tblPr>
      <w:tblGrid>
        <w:gridCol w:w="2036"/>
        <w:gridCol w:w="2644"/>
        <w:gridCol w:w="3060"/>
        <w:gridCol w:w="2880"/>
        <w:gridCol w:w="2520"/>
      </w:tblGrid>
      <w:tr w:rsidR="002B1D3B" w:rsidRPr="00713E64" w14:paraId="3FC0730C" w14:textId="77777777" w:rsidTr="002B1D3B">
        <w:trPr>
          <w:trHeight w:val="144"/>
        </w:trPr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181F332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15BA1DA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ait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35D03FC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it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26EA194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9398C19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2B1D3B" w:rsidRPr="00713E64" w14:paraId="0E336F6F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76A3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MaxTL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3EE8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 body lengt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0F25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limet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AF26" w14:textId="2499AB3E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den; FishMorph; FishTraits; Fo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FAD5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erred to Olden</w:t>
            </w:r>
          </w:p>
        </w:tc>
      </w:tr>
      <w:tr w:rsidR="002B1D3B" w:rsidRPr="00713E64" w14:paraId="5DC7BAC5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B5B0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LengMatur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FBE7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length at maturit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9406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limet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927A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lden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4C87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D3B" w:rsidRPr="00713E64" w14:paraId="082802B5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0EB4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AspectRatio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E1E4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dal fin aspect ratio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9AC8" w14:textId="09DED59A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ight</w:t>
            </w: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surface are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B1EA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d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2DE2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D3B" w:rsidRPr="00713E64" w14:paraId="43BFDEDE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97CC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BEl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2FDF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 elong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51C9" w14:textId="44B52C9E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ngth/dept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5959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Morp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7031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D3B" w:rsidRPr="00713E64" w14:paraId="51198B8C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C709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VEp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7CAF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tical eye posi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2C4D" w14:textId="757D81A9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ye position/body dept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60F0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Morp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9E4C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D3B" w:rsidRPr="00713E64" w14:paraId="1C04FD35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4DB4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REs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D60C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ive eye siz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5429" w14:textId="6AE42F8C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ye diameter/head dept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A5E0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Morp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5B50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D3B" w:rsidRPr="00713E64" w14:paraId="5C9805BB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9860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OGp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3E3D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al gape posi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A02D" w14:textId="4F00F124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uth height/body dept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951E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Morp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97A2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D3B" w:rsidRPr="00713E64" w14:paraId="6EFC013A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B5A4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RMl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4532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ive maxillary lengt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693A" w14:textId="722FBF7A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illary length/head dept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BCA6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Morp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F955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D3B" w:rsidRPr="00713E64" w14:paraId="40764654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F59F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BLs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AFCD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 lateral shap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198C" w14:textId="2CD19D83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d depth/body dept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F409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Morp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F7DA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D3B" w:rsidRPr="00713E64" w14:paraId="5EE2A619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E015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PFv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37C1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ctoral fin vertical posi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D4CF" w14:textId="00947D8A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ctoral fin vert position/body dept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E00A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Morp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CD7A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D3B" w:rsidRPr="00713E64" w14:paraId="508E58B5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F2C3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PFs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E8FA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ctoral fin siz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72E5" w14:textId="5BA0CD88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ctoral fin length/body lengt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9E3F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Morp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B5AC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D3B" w:rsidRPr="00713E64" w14:paraId="293347FF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EDB1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CPt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AC9D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dal peduncle throttlin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F30E" w14:textId="42F9AF4D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dal fin depth/caudal peduncle dept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28C4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Morp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C863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D3B" w:rsidRPr="00713E64" w14:paraId="3D199AC6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C6CC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AgeMatur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4CB0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at matur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C7D8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5D05" w14:textId="7F6443F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den; FishTraits; Fo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6176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erred to Olden</w:t>
            </w:r>
          </w:p>
        </w:tc>
      </w:tr>
      <w:tr w:rsidR="002B1D3B" w:rsidRPr="00713E64" w14:paraId="09914E6C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6C88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Longevity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65A4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evit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FBF3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7C09" w14:textId="6E65525E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den; FishTraits; Fo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282F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erred to Olden</w:t>
            </w:r>
          </w:p>
        </w:tc>
      </w:tr>
      <w:tr w:rsidR="002B1D3B" w:rsidRPr="00713E64" w14:paraId="23194C4F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3351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Fecundity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791A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cundit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A9A6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eggs/season/fe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F88E" w14:textId="212A5B95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den; FishTraits; Fo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42B7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erred to Olden</w:t>
            </w:r>
          </w:p>
        </w:tc>
      </w:tr>
      <w:tr w:rsidR="002B1D3B" w:rsidRPr="00713E64" w14:paraId="4D1F091E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46C5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EggSiz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C5C4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egg diamet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ADA5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6AAE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d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89F3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D3B" w:rsidRPr="00713E64" w14:paraId="0FD9632E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9592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SpawnLength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DB6E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ngth of spawning seas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D931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D231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Trait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6DC7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D3B" w:rsidRPr="00713E64" w14:paraId="0E616682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A72A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NonGuardBroodHid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CCBA" w14:textId="22344D20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guarding brood hider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C693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C86C" w14:textId="5F801CA9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lden; FishTraits; FoA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BAF7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D3B" w:rsidRPr="00713E64" w14:paraId="600E7A8E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355C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NonGuardOpenSubstrat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E3BD" w14:textId="08A9867F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guarding substrate spawner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90EA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573E" w14:textId="79B9FB60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lden; FishTraits; FoA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D7A3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D3B" w:rsidRPr="00713E64" w14:paraId="0DAD6E20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7A78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GuarderNestSpawner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221D" w14:textId="74C7A843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g Guarding nest spawner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882E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17CA" w14:textId="29E7882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lden; FishTraits; FoA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7A60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D3B" w:rsidRPr="00713E64" w14:paraId="5A8B24ED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6C69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SpawnFreq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C71E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wning frequenc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B4F8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7D97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den; FishTrait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C81E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D3B" w:rsidRPr="00713E64" w14:paraId="3B23BB1E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8605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ParentEnergy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3333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ental Care Index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0D02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rete ind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EBA1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d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5A86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D3B" w:rsidRPr="00713E64" w14:paraId="739EFBCE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5213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etIndex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9D7C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et Generality Index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7E2D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rete ind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8646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rived from FishTrait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0413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m of binary diet variables</w:t>
            </w:r>
          </w:p>
        </w:tc>
      </w:tr>
      <w:tr w:rsidR="002B1D3B" w:rsidRPr="00713E64" w14:paraId="57BCEFAA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02CD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bitatIndex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3AC7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bitat Generality Index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C8FF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rete ind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BD46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rived from FishTrait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E9B7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m of binary habitat variables</w:t>
            </w:r>
          </w:p>
        </w:tc>
      </w:tr>
      <w:tr w:rsidR="002B1D3B" w:rsidRPr="00713E64" w14:paraId="38C62C36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32F7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TrophGuild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D7EA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hic guil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0FF7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egoric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360C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d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307D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D3B" w:rsidRPr="00713E64" w14:paraId="203A1EB9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F6C0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TempPref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E324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er temperature preferenc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A92F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egoric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2007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d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8FF9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1D3B" w:rsidRPr="00713E64" w14:paraId="7453E799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5BD2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Benthic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8579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thic dwellin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21F0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C9C2" w14:textId="00E0C52B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den; FishTraits; Fo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DB95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erred to Olden</w:t>
            </w:r>
          </w:p>
        </w:tc>
      </w:tr>
      <w:tr w:rsidR="002B1D3B" w:rsidRPr="00713E64" w14:paraId="52AEBF80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8DE2E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sz w:val="18"/>
                <w:szCs w:val="18"/>
              </w:rPr>
              <w:t>Surface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05F74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face dwellin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ACFB0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E782A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Trait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4CC4E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1D3B" w:rsidRPr="00713E64" w14:paraId="58AC86D8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724F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0E40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8703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6F28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2F0B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1D3B" w:rsidRPr="00713E64" w14:paraId="737D76A1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021B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lden =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A665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2969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8E3E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A5FC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1D3B" w:rsidRPr="00713E64" w14:paraId="53346744" w14:textId="77777777" w:rsidTr="002B1D3B">
        <w:trPr>
          <w:trHeight w:val="144"/>
        </w:trPr>
        <w:tc>
          <w:tcPr>
            <w:tcW w:w="13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06A3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lian D. Olden (2022, unpublished data)</w:t>
            </w:r>
          </w:p>
        </w:tc>
      </w:tr>
      <w:tr w:rsidR="002B1D3B" w:rsidRPr="00713E64" w14:paraId="3D45AEFC" w14:textId="77777777" w:rsidTr="002B1D3B">
        <w:trPr>
          <w:trHeight w:val="144"/>
        </w:trPr>
        <w:tc>
          <w:tcPr>
            <w:tcW w:w="13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838E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ms, M.C., Olden, J.D., Shattuck, Z.R., and N.L. Poff (2010). Life history trait diversity of native freshwater fishes in North America. </w:t>
            </w:r>
            <w:r w:rsidRPr="00713E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cology of Freshwater Fish</w:t>
            </w: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:390-400</w:t>
            </w:r>
          </w:p>
        </w:tc>
      </w:tr>
      <w:tr w:rsidR="002B1D3B" w:rsidRPr="00713E64" w14:paraId="5E65B53B" w14:textId="77777777" w:rsidTr="002B1D3B">
        <w:trPr>
          <w:trHeight w:val="144"/>
        </w:trPr>
        <w:tc>
          <w:tcPr>
            <w:tcW w:w="13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CF91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iam X, Olden JD. (2016). Environment and predation govern fish community assembly in temperate streams. </w:t>
            </w:r>
            <w:r w:rsidRPr="00713E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lobal Ecology and Biogeography</w:t>
            </w: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: 1194-1205</w:t>
            </w:r>
          </w:p>
        </w:tc>
      </w:tr>
      <w:tr w:rsidR="002B1D3B" w:rsidRPr="00713E64" w14:paraId="0F3E588C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842D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BA31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CFC8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E75F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1ECD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1D3B" w:rsidRPr="00713E64" w14:paraId="51DF86B8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9D91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shMorph =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B20C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3F30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038E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46BD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1D3B" w:rsidRPr="00713E64" w14:paraId="4058283D" w14:textId="77777777" w:rsidTr="002B1D3B">
        <w:trPr>
          <w:trHeight w:val="144"/>
        </w:trPr>
        <w:tc>
          <w:tcPr>
            <w:tcW w:w="13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1451" w14:textId="1D5A8C24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osse, S., Charpin, N., Su, G., Toussaint, A., Herrera‐R, G. A., Tedesco, P. A., &amp; Villéger, S. (2021). FISHMORPH: A global database on morphological traits of freshwater fishes. </w:t>
            </w:r>
            <w:r w:rsidRPr="00713E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lobal Ecology and Biogeography</w:t>
            </w:r>
            <w:r w:rsidRPr="00713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0(12), 2330-2336.</w:t>
            </w:r>
          </w:p>
        </w:tc>
      </w:tr>
      <w:tr w:rsidR="002B1D3B" w:rsidRPr="00713E64" w14:paraId="2CB9F44D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8A93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D7C9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FE34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F5F8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0634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1D3B" w:rsidRPr="00713E64" w14:paraId="6DFF4A5E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E7AA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shTraits =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5FB8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CC2B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5B8C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EDBE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1D3B" w:rsidRPr="00713E64" w14:paraId="03F28159" w14:textId="77777777" w:rsidTr="002B1D3B">
        <w:trPr>
          <w:trHeight w:val="144"/>
        </w:trPr>
        <w:tc>
          <w:tcPr>
            <w:tcW w:w="13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E8C3" w14:textId="35BEFF32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rimpong, E. A., &amp; Angermeier, P. L. (2009). Fish traits: a database of ecological and life-history traits of freshwater fishes of the United States. </w:t>
            </w:r>
            <w:r w:rsidRPr="00713E64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Fisheries</w:t>
            </w:r>
            <w:r w:rsidRPr="00713E6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Pr="00713E64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34</w:t>
            </w:r>
            <w:r w:rsidRPr="00713E6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10), 487-495.</w:t>
            </w:r>
          </w:p>
        </w:tc>
      </w:tr>
      <w:tr w:rsidR="002B1D3B" w:rsidRPr="00713E64" w14:paraId="1ACAD5D9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D43B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84F2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0384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C35C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632F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1D3B" w:rsidRPr="00713E64" w14:paraId="6351D596" w14:textId="77777777" w:rsidTr="002B1D3B">
        <w:trPr>
          <w:trHeight w:val="144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9C27" w14:textId="64607AE9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A =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7874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F6C0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D9D9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3938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1D3B" w:rsidRPr="00713E64" w14:paraId="0621CCF8" w14:textId="77777777" w:rsidTr="002B1D3B">
        <w:trPr>
          <w:trHeight w:val="144"/>
        </w:trPr>
        <w:tc>
          <w:tcPr>
            <w:tcW w:w="13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B6D4" w14:textId="77777777" w:rsidR="002B1D3B" w:rsidRPr="00713E64" w:rsidRDefault="002B1D3B" w:rsidP="002B1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713E6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obison, H. W., &amp; Buchanan, T. M. (2020). </w:t>
            </w:r>
            <w:r w:rsidRPr="00713E64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Fishes of Arkansas</w:t>
            </w:r>
            <w:r w:rsidRPr="00713E6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 University of Arkansas Press.</w:t>
            </w:r>
          </w:p>
        </w:tc>
      </w:tr>
    </w:tbl>
    <w:p w14:paraId="6EC65D91" w14:textId="77777777" w:rsidR="002B1D3B" w:rsidRPr="00713E64" w:rsidRDefault="002B1D3B" w:rsidP="0020498A">
      <w:pPr>
        <w:rPr>
          <w:rFonts w:ascii="Times New Roman" w:hAnsi="Times New Roman" w:cs="Times New Roman"/>
          <w:b/>
          <w:bCs/>
        </w:rPr>
        <w:sectPr w:rsidR="002B1D3B" w:rsidRPr="00713E64" w:rsidSect="00627799">
          <w:pgSz w:w="15840" w:h="12240" w:orient="landscape"/>
          <w:pgMar w:top="720" w:right="720" w:bottom="720" w:left="720" w:header="720" w:footer="720" w:gutter="0"/>
          <w:pgNumType w:start="1"/>
          <w:cols w:space="720"/>
          <w:docGrid w:linePitch="360"/>
        </w:sectPr>
      </w:pPr>
    </w:p>
    <w:p w14:paraId="0C8BEB16" w14:textId="77777777" w:rsidR="002B1D3B" w:rsidRPr="00713E64" w:rsidRDefault="002B1D3B" w:rsidP="0020498A">
      <w:pPr>
        <w:rPr>
          <w:rFonts w:ascii="Times New Roman" w:hAnsi="Times New Roman" w:cs="Times New Roman"/>
          <w:b/>
          <w:bCs/>
        </w:rPr>
      </w:pPr>
    </w:p>
    <w:p w14:paraId="2D6AC149" w14:textId="1C377E16" w:rsidR="0021473C" w:rsidRPr="00713E64" w:rsidRDefault="0021473C" w:rsidP="0020498A">
      <w:pPr>
        <w:rPr>
          <w:rFonts w:ascii="Times New Roman" w:hAnsi="Times New Roman" w:cs="Times New Roman"/>
          <w:sz w:val="20"/>
          <w:szCs w:val="20"/>
        </w:rPr>
      </w:pPr>
      <w:r w:rsidRPr="00713E64">
        <w:rPr>
          <w:rFonts w:ascii="Times New Roman" w:hAnsi="Times New Roman" w:cs="Times New Roman"/>
          <w:b/>
          <w:bCs/>
          <w:sz w:val="20"/>
          <w:szCs w:val="20"/>
        </w:rPr>
        <w:t>SUPPLEMENT S</w:t>
      </w:r>
      <w:r w:rsidR="002B1D3B" w:rsidRPr="00713E64">
        <w:rPr>
          <w:rFonts w:ascii="Times New Roman" w:hAnsi="Times New Roman" w:cs="Times New Roman"/>
          <w:b/>
          <w:bCs/>
          <w:sz w:val="20"/>
          <w:szCs w:val="20"/>
        </w:rPr>
        <w:t>2.</w:t>
      </w:r>
      <w:r w:rsidRPr="00713E6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450B2" w:rsidRPr="00713E64">
        <w:rPr>
          <w:rFonts w:ascii="Times New Roman" w:hAnsi="Times New Roman" w:cs="Times New Roman"/>
          <w:sz w:val="20"/>
          <w:szCs w:val="20"/>
        </w:rPr>
        <w:t xml:space="preserve">Three statistics summarizing genetic diversity (HS, HT, and G”ST) and four covariates were calculated for fish species (N=31) collected across the White River Basin of the Ozarks, USA. Nindiv = the total number of individuals genotyped/analyzed; Nsites = total number of sites where genotyped/analyzed individuals were collected; Median_RivDist = the median value of pairwise river network distance between sites at which each species occurred; Mean_Ind_Site = mean number of individuals genotyped/analyzed per site.  </w:t>
      </w:r>
    </w:p>
    <w:p w14:paraId="21BE8E45" w14:textId="3E5825CA" w:rsidR="00D60E8A" w:rsidRPr="00713E64" w:rsidRDefault="00D60E8A" w:rsidP="0020498A">
      <w:pPr>
        <w:rPr>
          <w:rFonts w:ascii="Times New Roman" w:hAnsi="Times New Roman" w:cs="Times New Roman"/>
        </w:rPr>
      </w:pPr>
      <w:r w:rsidRPr="00713E64">
        <w:rPr>
          <w:rFonts w:ascii="Times New Roman" w:hAnsi="Times New Roman" w:cs="Times New Roman"/>
          <w:noProof/>
        </w:rPr>
        <w:drawing>
          <wp:inline distT="0" distB="0" distL="0" distR="0" wp14:anchorId="262B1395" wp14:editId="14DEB067">
            <wp:extent cx="5476875" cy="7267658"/>
            <wp:effectExtent l="0" t="0" r="0" b="9525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82"/>
                    <a:stretch/>
                  </pic:blipFill>
                  <pic:spPr bwMode="auto">
                    <a:xfrm>
                      <a:off x="0" y="0"/>
                      <a:ext cx="5478279" cy="7269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AE8E59" w14:textId="76C9FF78" w:rsidR="007C5AF5" w:rsidRPr="00713E64" w:rsidRDefault="007C5AF5" w:rsidP="0020498A">
      <w:pPr>
        <w:rPr>
          <w:rFonts w:ascii="Times New Roman" w:hAnsi="Times New Roman" w:cs="Times New Roman"/>
        </w:rPr>
      </w:pPr>
    </w:p>
    <w:p w14:paraId="36E05FC5" w14:textId="5E963722" w:rsidR="00CC2421" w:rsidRDefault="00CC2421" w:rsidP="002049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CF166B" w14:textId="77777777" w:rsidR="00CC2421" w:rsidRPr="00713E64" w:rsidRDefault="00CC2421" w:rsidP="00CC2421">
      <w:pPr>
        <w:tabs>
          <w:tab w:val="left" w:pos="3135"/>
        </w:tabs>
        <w:rPr>
          <w:rFonts w:ascii="Times New Roman" w:hAnsi="Times New Roman" w:cs="Times New Roman"/>
          <w:b/>
          <w:bCs/>
        </w:rPr>
      </w:pPr>
    </w:p>
    <w:p w14:paraId="1B9BEB47" w14:textId="0A569C51" w:rsidR="00CC2421" w:rsidRPr="00713E64" w:rsidRDefault="00CC2421" w:rsidP="00CC2421">
      <w:pPr>
        <w:tabs>
          <w:tab w:val="left" w:pos="3135"/>
        </w:tabs>
        <w:rPr>
          <w:rFonts w:ascii="Times New Roman" w:hAnsi="Times New Roman" w:cs="Times New Roman"/>
          <w:sz w:val="20"/>
          <w:szCs w:val="20"/>
        </w:rPr>
      </w:pPr>
      <w:r w:rsidRPr="00713E64">
        <w:rPr>
          <w:rFonts w:ascii="Times New Roman" w:hAnsi="Times New Roman" w:cs="Times New Roman"/>
          <w:b/>
          <w:bCs/>
          <w:sz w:val="20"/>
          <w:szCs w:val="20"/>
        </w:rPr>
        <w:t>SUPPLEMENT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13E64">
        <w:rPr>
          <w:rFonts w:ascii="Times New Roman" w:hAnsi="Times New Roman" w:cs="Times New Roman"/>
          <w:b/>
          <w:bCs/>
          <w:sz w:val="20"/>
          <w:szCs w:val="20"/>
        </w:rPr>
        <w:t xml:space="preserve">.  </w:t>
      </w:r>
      <w:r w:rsidRPr="00713E64">
        <w:rPr>
          <w:rFonts w:ascii="Times New Roman" w:hAnsi="Times New Roman" w:cs="Times New Roman"/>
          <w:sz w:val="20"/>
          <w:szCs w:val="20"/>
        </w:rPr>
        <w:t xml:space="preserve">Principal components analysis of three genetic summary variables quantified for thirty-one fish species collected across the White River Basin of the Ozarks, USA. </w:t>
      </w:r>
      <w:r w:rsidRPr="00713E64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713E64">
        <w:rPr>
          <w:rFonts w:ascii="Times New Roman" w:hAnsi="Times New Roman" w:cs="Times New Roman"/>
          <w:sz w:val="20"/>
          <w:szCs w:val="20"/>
          <w:vertAlign w:val="subscript"/>
        </w:rPr>
        <w:t>S</w:t>
      </w:r>
      <w:r w:rsidRPr="00713E64">
        <w:rPr>
          <w:rFonts w:ascii="Times New Roman" w:hAnsi="Times New Roman" w:cs="Times New Roman"/>
          <w:sz w:val="20"/>
          <w:szCs w:val="20"/>
        </w:rPr>
        <w:t xml:space="preserve"> = heterozygosity within sites; </w:t>
      </w:r>
      <w:r w:rsidRPr="00713E64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713E64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713E64">
        <w:rPr>
          <w:rFonts w:ascii="Times New Roman" w:hAnsi="Times New Roman" w:cs="Times New Roman"/>
          <w:sz w:val="20"/>
          <w:szCs w:val="20"/>
        </w:rPr>
        <w:t xml:space="preserve">= total heterozygosity; </w:t>
      </w:r>
      <w:r w:rsidRPr="00713E64">
        <w:rPr>
          <w:rFonts w:ascii="Times New Roman" w:hAnsi="Times New Roman" w:cs="Times New Roman"/>
          <w:i/>
          <w:iCs/>
          <w:sz w:val="20"/>
          <w:szCs w:val="20"/>
        </w:rPr>
        <w:t>G”</w:t>
      </w:r>
      <w:r w:rsidRPr="00713E64">
        <w:rPr>
          <w:rFonts w:ascii="Times New Roman" w:hAnsi="Times New Roman" w:cs="Times New Roman"/>
          <w:sz w:val="20"/>
          <w:szCs w:val="20"/>
          <w:vertAlign w:val="subscript"/>
        </w:rPr>
        <w:t>ST</w:t>
      </w:r>
      <w:r w:rsidRPr="00713E64">
        <w:rPr>
          <w:rFonts w:ascii="Times New Roman" w:hAnsi="Times New Roman" w:cs="Times New Roman"/>
          <w:sz w:val="20"/>
          <w:szCs w:val="20"/>
        </w:rPr>
        <w:t xml:space="preserve"> = genetic differentiation/fixation coefficient. </w:t>
      </w:r>
    </w:p>
    <w:p w14:paraId="43CDF715" w14:textId="77777777" w:rsidR="00CC2421" w:rsidRDefault="00CC2421" w:rsidP="002049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0B826E" w14:textId="77777777" w:rsidR="00CC2421" w:rsidRDefault="00CC2421" w:rsidP="002049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A503EE" w14:textId="46947696" w:rsidR="00CC2421" w:rsidRDefault="00CC2421" w:rsidP="0020498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13E64">
        <w:rPr>
          <w:rFonts w:ascii="Times New Roman" w:hAnsi="Times New Roman" w:cs="Times New Roman"/>
          <w:noProof/>
        </w:rPr>
        <w:drawing>
          <wp:inline distT="0" distB="0" distL="0" distR="0" wp14:anchorId="48962A04" wp14:editId="43D6A6E8">
            <wp:extent cx="5513843" cy="5849124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3843" cy="5849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BAFCD" w14:textId="77777777" w:rsidR="00CC2421" w:rsidRDefault="00CC2421" w:rsidP="002049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1D3861" w14:textId="77777777" w:rsidR="00CC2421" w:rsidRDefault="00CC2421" w:rsidP="002049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373D5A" w14:textId="77777777" w:rsidR="00CC2421" w:rsidRDefault="00CC2421" w:rsidP="002049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F2C70B" w14:textId="77777777" w:rsidR="00CC2421" w:rsidRDefault="00CC2421" w:rsidP="002049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BC7937" w14:textId="0B95A000" w:rsidR="005B0642" w:rsidRPr="00713E64" w:rsidRDefault="007C5AF5" w:rsidP="0020498A">
      <w:pPr>
        <w:rPr>
          <w:rFonts w:ascii="Times New Roman" w:hAnsi="Times New Roman" w:cs="Times New Roman"/>
          <w:sz w:val="20"/>
          <w:szCs w:val="20"/>
        </w:rPr>
      </w:pPr>
      <w:r w:rsidRPr="00713E6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 S</w:t>
      </w:r>
      <w:r w:rsidR="00831BC0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713E6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A6626" w:rsidRPr="00713E6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A6626" w:rsidRPr="00713E64">
        <w:rPr>
          <w:rFonts w:ascii="Times New Roman" w:hAnsi="Times New Roman" w:cs="Times New Roman"/>
          <w:sz w:val="20"/>
          <w:szCs w:val="20"/>
        </w:rPr>
        <w:t>These histograms show distributions of twenty-eight trait measurments for thrity-one fish species collected across the White River Basin of the Ozarks, USA. Traits were not transformed so as to maximize interpretability of predictive models.</w:t>
      </w:r>
    </w:p>
    <w:p w14:paraId="098E8FB1" w14:textId="461C2580" w:rsidR="007C5AF5" w:rsidRPr="00713E64" w:rsidRDefault="005B0642" w:rsidP="0020498A">
      <w:pPr>
        <w:rPr>
          <w:rFonts w:ascii="Times New Roman" w:hAnsi="Times New Roman" w:cs="Times New Roman"/>
          <w:b/>
          <w:bCs/>
          <w:noProof/>
        </w:rPr>
      </w:pPr>
      <w:r w:rsidRPr="00713E6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B346BA3" wp14:editId="43460218">
            <wp:extent cx="6044196" cy="6821438"/>
            <wp:effectExtent l="0" t="0" r="0" b="0"/>
            <wp:docPr id="4" name="Picture 4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engineering drawing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4196" cy="6821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779DD" w14:textId="24ACC219" w:rsidR="00C9237E" w:rsidRPr="00713E64" w:rsidRDefault="00C9237E" w:rsidP="00C9237E">
      <w:pPr>
        <w:tabs>
          <w:tab w:val="left" w:pos="3135"/>
        </w:tabs>
        <w:rPr>
          <w:rFonts w:ascii="Times New Roman" w:hAnsi="Times New Roman" w:cs="Times New Roman"/>
        </w:rPr>
      </w:pPr>
      <w:r w:rsidRPr="00713E64">
        <w:rPr>
          <w:rFonts w:ascii="Times New Roman" w:hAnsi="Times New Roman" w:cs="Times New Roman"/>
        </w:rPr>
        <w:tab/>
      </w:r>
      <w:bookmarkEnd w:id="0"/>
    </w:p>
    <w:p w14:paraId="129F00DE" w14:textId="78F0F892" w:rsidR="006F27EB" w:rsidRPr="00713E64" w:rsidRDefault="006F27EB" w:rsidP="00C9237E">
      <w:pPr>
        <w:tabs>
          <w:tab w:val="left" w:pos="3135"/>
        </w:tabs>
        <w:rPr>
          <w:rFonts w:ascii="Times New Roman" w:hAnsi="Times New Roman" w:cs="Times New Roman"/>
        </w:rPr>
      </w:pPr>
    </w:p>
    <w:p w14:paraId="4F7CF485" w14:textId="07BD7959" w:rsidR="006F27EB" w:rsidRPr="00713E64" w:rsidRDefault="006F27EB" w:rsidP="00C9237E">
      <w:pPr>
        <w:tabs>
          <w:tab w:val="left" w:pos="3135"/>
        </w:tabs>
        <w:rPr>
          <w:rFonts w:ascii="Times New Roman" w:hAnsi="Times New Roman" w:cs="Times New Roman"/>
        </w:rPr>
      </w:pPr>
    </w:p>
    <w:p w14:paraId="11AC2F66" w14:textId="2C60880E" w:rsidR="006F27EB" w:rsidRPr="00713E64" w:rsidRDefault="006F27EB" w:rsidP="00C9237E">
      <w:pPr>
        <w:tabs>
          <w:tab w:val="left" w:pos="3135"/>
        </w:tabs>
        <w:rPr>
          <w:rFonts w:ascii="Times New Roman" w:hAnsi="Times New Roman" w:cs="Times New Roman"/>
        </w:rPr>
      </w:pPr>
    </w:p>
    <w:p w14:paraId="423DE331" w14:textId="5B4194C8" w:rsidR="006F27EB" w:rsidRPr="00713E64" w:rsidRDefault="006F27EB" w:rsidP="00C9237E">
      <w:pPr>
        <w:tabs>
          <w:tab w:val="left" w:pos="3135"/>
        </w:tabs>
        <w:rPr>
          <w:rFonts w:ascii="Times New Roman" w:hAnsi="Times New Roman" w:cs="Times New Roman"/>
        </w:rPr>
      </w:pPr>
    </w:p>
    <w:p w14:paraId="54CF56B0" w14:textId="2B089DD7" w:rsidR="006F27EB" w:rsidRPr="00713E64" w:rsidRDefault="006F27EB" w:rsidP="00C9237E">
      <w:pPr>
        <w:tabs>
          <w:tab w:val="left" w:pos="3135"/>
        </w:tabs>
        <w:rPr>
          <w:rFonts w:ascii="Times New Roman" w:hAnsi="Times New Roman" w:cs="Times New Roman"/>
          <w:sz w:val="20"/>
          <w:szCs w:val="20"/>
        </w:rPr>
      </w:pPr>
      <w:r w:rsidRPr="00713E6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 S5.</w:t>
      </w:r>
      <w:r w:rsidR="004B1523" w:rsidRPr="00713E6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B1523" w:rsidRPr="00713E64">
        <w:rPr>
          <w:rFonts w:ascii="Times New Roman" w:hAnsi="Times New Roman" w:cs="Times New Roman"/>
          <w:sz w:val="20"/>
          <w:szCs w:val="20"/>
        </w:rPr>
        <w:t>Traits showing significant correlation with average site genetic diversity (</w:t>
      </w:r>
      <w:r w:rsidR="004B1523" w:rsidRPr="00713E64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="004B1523" w:rsidRPr="00713E64">
        <w:rPr>
          <w:rFonts w:ascii="Times New Roman" w:hAnsi="Times New Roman" w:cs="Times New Roman"/>
          <w:sz w:val="20"/>
          <w:szCs w:val="20"/>
          <w:vertAlign w:val="subscript"/>
        </w:rPr>
        <w:t>S</w:t>
      </w:r>
      <w:r w:rsidR="004B1523" w:rsidRPr="00713E64">
        <w:rPr>
          <w:rFonts w:ascii="Times New Roman" w:hAnsi="Times New Roman" w:cs="Times New Roman"/>
          <w:sz w:val="20"/>
          <w:szCs w:val="20"/>
        </w:rPr>
        <w:t xml:space="preserve">) quantified for </w:t>
      </w:r>
      <w:r w:rsidR="004B1523" w:rsidRPr="00713E64">
        <w:rPr>
          <w:rFonts w:ascii="Times New Roman" w:hAnsi="Times New Roman" w:cs="Times New Roman"/>
          <w:i/>
          <w:iCs/>
          <w:sz w:val="20"/>
          <w:szCs w:val="20"/>
        </w:rPr>
        <w:t>N=</w:t>
      </w:r>
      <w:r w:rsidR="004B1523" w:rsidRPr="00713E64">
        <w:rPr>
          <w:rFonts w:ascii="Times New Roman" w:hAnsi="Times New Roman" w:cs="Times New Roman"/>
          <w:sz w:val="20"/>
          <w:szCs w:val="20"/>
        </w:rPr>
        <w:t xml:space="preserve">31 freshwater fish species collected across the White River Basin of the Ozarks, USA. </w:t>
      </w:r>
    </w:p>
    <w:p w14:paraId="1C27DD64" w14:textId="2DB0537D" w:rsidR="006F27EB" w:rsidRPr="00713E64" w:rsidRDefault="00AA3A87" w:rsidP="00C9237E">
      <w:pPr>
        <w:tabs>
          <w:tab w:val="left" w:pos="3135"/>
        </w:tabs>
        <w:rPr>
          <w:rFonts w:ascii="Times New Roman" w:hAnsi="Times New Roman" w:cs="Times New Roman"/>
          <w:b/>
          <w:bCs/>
        </w:rPr>
      </w:pPr>
      <w:r w:rsidRPr="00713E6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07FBBCC" wp14:editId="4D95B2BC">
            <wp:extent cx="5410211" cy="5434595"/>
            <wp:effectExtent l="0" t="0" r="0" b="0"/>
            <wp:docPr id="27" name="Picture 27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Diagram, schematic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211" cy="543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BD085" w14:textId="7ABB6770" w:rsidR="00FE2788" w:rsidRPr="00713E64" w:rsidRDefault="00FE2788" w:rsidP="00C9237E">
      <w:pPr>
        <w:tabs>
          <w:tab w:val="left" w:pos="3135"/>
        </w:tabs>
        <w:rPr>
          <w:rFonts w:ascii="Times New Roman" w:hAnsi="Times New Roman" w:cs="Times New Roman"/>
          <w:b/>
          <w:bCs/>
        </w:rPr>
      </w:pPr>
    </w:p>
    <w:p w14:paraId="027C2DE6" w14:textId="70F98DEB" w:rsidR="00FE2788" w:rsidRPr="00713E64" w:rsidRDefault="00FE2788" w:rsidP="00C9237E">
      <w:pPr>
        <w:tabs>
          <w:tab w:val="left" w:pos="3135"/>
        </w:tabs>
        <w:rPr>
          <w:rFonts w:ascii="Times New Roman" w:hAnsi="Times New Roman" w:cs="Times New Roman"/>
          <w:b/>
          <w:bCs/>
        </w:rPr>
      </w:pPr>
    </w:p>
    <w:p w14:paraId="30C66783" w14:textId="467DCFCD" w:rsidR="00FE2788" w:rsidRPr="00713E64" w:rsidRDefault="00FE2788" w:rsidP="00C9237E">
      <w:pPr>
        <w:tabs>
          <w:tab w:val="left" w:pos="3135"/>
        </w:tabs>
        <w:rPr>
          <w:rFonts w:ascii="Times New Roman" w:hAnsi="Times New Roman" w:cs="Times New Roman"/>
          <w:b/>
          <w:bCs/>
        </w:rPr>
      </w:pPr>
    </w:p>
    <w:p w14:paraId="6399C2B0" w14:textId="1CCEC443" w:rsidR="00FE2788" w:rsidRPr="00713E64" w:rsidRDefault="00FE2788" w:rsidP="00C9237E">
      <w:pPr>
        <w:tabs>
          <w:tab w:val="left" w:pos="3135"/>
        </w:tabs>
        <w:rPr>
          <w:rFonts w:ascii="Times New Roman" w:hAnsi="Times New Roman" w:cs="Times New Roman"/>
          <w:b/>
          <w:bCs/>
        </w:rPr>
      </w:pPr>
    </w:p>
    <w:p w14:paraId="434C0E83" w14:textId="57D59F11" w:rsidR="00FE2788" w:rsidRPr="00713E64" w:rsidRDefault="00FE2788" w:rsidP="00C9237E">
      <w:pPr>
        <w:tabs>
          <w:tab w:val="left" w:pos="3135"/>
        </w:tabs>
        <w:rPr>
          <w:rFonts w:ascii="Times New Roman" w:hAnsi="Times New Roman" w:cs="Times New Roman"/>
          <w:b/>
          <w:bCs/>
        </w:rPr>
      </w:pPr>
    </w:p>
    <w:p w14:paraId="39442319" w14:textId="06033A58" w:rsidR="00FE2788" w:rsidRPr="00713E64" w:rsidRDefault="00FE2788" w:rsidP="00C9237E">
      <w:pPr>
        <w:tabs>
          <w:tab w:val="left" w:pos="3135"/>
        </w:tabs>
        <w:rPr>
          <w:rFonts w:ascii="Times New Roman" w:hAnsi="Times New Roman" w:cs="Times New Roman"/>
          <w:b/>
          <w:bCs/>
        </w:rPr>
      </w:pPr>
    </w:p>
    <w:p w14:paraId="44E207A7" w14:textId="2E4C68A9" w:rsidR="00FE2788" w:rsidRPr="00713E64" w:rsidRDefault="00FE2788" w:rsidP="00C9237E">
      <w:pPr>
        <w:tabs>
          <w:tab w:val="left" w:pos="3135"/>
        </w:tabs>
        <w:rPr>
          <w:rFonts w:ascii="Times New Roman" w:hAnsi="Times New Roman" w:cs="Times New Roman"/>
          <w:b/>
          <w:bCs/>
        </w:rPr>
      </w:pPr>
    </w:p>
    <w:p w14:paraId="4457F0D0" w14:textId="7CBE3818" w:rsidR="00FE2788" w:rsidRPr="00713E64" w:rsidRDefault="00FE2788" w:rsidP="00C9237E">
      <w:pPr>
        <w:tabs>
          <w:tab w:val="left" w:pos="3135"/>
        </w:tabs>
        <w:rPr>
          <w:rFonts w:ascii="Times New Roman" w:hAnsi="Times New Roman" w:cs="Times New Roman"/>
          <w:b/>
          <w:bCs/>
        </w:rPr>
      </w:pPr>
    </w:p>
    <w:p w14:paraId="287AFD70" w14:textId="115969F6" w:rsidR="00FE2788" w:rsidRPr="00713E64" w:rsidRDefault="00FE2788" w:rsidP="00C9237E">
      <w:pPr>
        <w:tabs>
          <w:tab w:val="left" w:pos="3135"/>
        </w:tabs>
        <w:rPr>
          <w:rFonts w:ascii="Times New Roman" w:hAnsi="Times New Roman" w:cs="Times New Roman"/>
          <w:b/>
          <w:bCs/>
        </w:rPr>
      </w:pPr>
    </w:p>
    <w:p w14:paraId="4C03E992" w14:textId="77777777" w:rsidR="00AA3A87" w:rsidRPr="00713E64" w:rsidRDefault="00AA3A87" w:rsidP="00C9237E">
      <w:pPr>
        <w:tabs>
          <w:tab w:val="left" w:pos="3135"/>
        </w:tabs>
        <w:rPr>
          <w:rFonts w:ascii="Times New Roman" w:hAnsi="Times New Roman" w:cs="Times New Roman"/>
          <w:b/>
          <w:bCs/>
        </w:rPr>
      </w:pPr>
    </w:p>
    <w:p w14:paraId="0548DCE5" w14:textId="77777777" w:rsidR="00AA3A87" w:rsidRPr="00713E64" w:rsidRDefault="00AA3A87" w:rsidP="00C9237E">
      <w:pPr>
        <w:tabs>
          <w:tab w:val="left" w:pos="3135"/>
        </w:tabs>
        <w:rPr>
          <w:rFonts w:ascii="Times New Roman" w:hAnsi="Times New Roman" w:cs="Times New Roman"/>
          <w:b/>
          <w:bCs/>
        </w:rPr>
      </w:pPr>
    </w:p>
    <w:p w14:paraId="2E42C5A7" w14:textId="171FA1AF" w:rsidR="00FE2788" w:rsidRPr="00713E64" w:rsidRDefault="00FE2788" w:rsidP="00C9237E">
      <w:pPr>
        <w:tabs>
          <w:tab w:val="left" w:pos="3135"/>
        </w:tabs>
        <w:rPr>
          <w:rFonts w:ascii="Times New Roman" w:hAnsi="Times New Roman" w:cs="Times New Roman"/>
          <w:sz w:val="20"/>
          <w:szCs w:val="20"/>
        </w:rPr>
      </w:pPr>
      <w:r w:rsidRPr="00713E64">
        <w:rPr>
          <w:rFonts w:ascii="Times New Roman" w:hAnsi="Times New Roman" w:cs="Times New Roman"/>
          <w:b/>
          <w:bCs/>
          <w:sz w:val="20"/>
          <w:szCs w:val="20"/>
        </w:rPr>
        <w:t>SUPPLEMENT S6.</w:t>
      </w:r>
      <w:r w:rsidR="004B1523" w:rsidRPr="00713E6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B1523" w:rsidRPr="00713E64">
        <w:rPr>
          <w:rFonts w:ascii="Times New Roman" w:hAnsi="Times New Roman" w:cs="Times New Roman"/>
          <w:sz w:val="20"/>
          <w:szCs w:val="20"/>
        </w:rPr>
        <w:t>Covariates and traits showing significant correlation with total genetic diversity (</w:t>
      </w:r>
      <w:r w:rsidR="004B1523" w:rsidRPr="00713E64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="004B1523" w:rsidRPr="00713E64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="004B1523" w:rsidRPr="00713E64">
        <w:rPr>
          <w:rFonts w:ascii="Times New Roman" w:hAnsi="Times New Roman" w:cs="Times New Roman"/>
          <w:sz w:val="20"/>
          <w:szCs w:val="20"/>
        </w:rPr>
        <w:t xml:space="preserve">) quantified for </w:t>
      </w:r>
      <w:r w:rsidR="004B1523" w:rsidRPr="00713E64">
        <w:rPr>
          <w:rFonts w:ascii="Times New Roman" w:hAnsi="Times New Roman" w:cs="Times New Roman"/>
          <w:i/>
          <w:iCs/>
          <w:sz w:val="20"/>
          <w:szCs w:val="20"/>
        </w:rPr>
        <w:t>N=</w:t>
      </w:r>
      <w:r w:rsidR="004B1523" w:rsidRPr="00713E64">
        <w:rPr>
          <w:rFonts w:ascii="Times New Roman" w:hAnsi="Times New Roman" w:cs="Times New Roman"/>
          <w:sz w:val="20"/>
          <w:szCs w:val="20"/>
        </w:rPr>
        <w:t xml:space="preserve">31 freshwater fish species collected across the White River Basin of the Ozarks, USA. Note: traits were related to the residuals of the relationship between </w:t>
      </w:r>
      <w:r w:rsidR="004B1523" w:rsidRPr="00713E64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="004B1523" w:rsidRPr="00713E64">
        <w:rPr>
          <w:rFonts w:ascii="Times New Roman" w:hAnsi="Times New Roman" w:cs="Times New Roman"/>
          <w:sz w:val="20"/>
          <w:szCs w:val="20"/>
          <w:vertAlign w:val="subscript"/>
        </w:rPr>
        <w:t xml:space="preserve">T </w:t>
      </w:r>
      <w:r w:rsidR="004B1523" w:rsidRPr="00713E64">
        <w:rPr>
          <w:rFonts w:ascii="Times New Roman" w:hAnsi="Times New Roman" w:cs="Times New Roman"/>
          <w:sz w:val="20"/>
          <w:szCs w:val="20"/>
        </w:rPr>
        <w:t xml:space="preserve">the covariates. </w:t>
      </w:r>
    </w:p>
    <w:p w14:paraId="03F2A9E1" w14:textId="1CF88EF3" w:rsidR="00FE2788" w:rsidRPr="00713E64" w:rsidRDefault="00AA3A87" w:rsidP="00C9237E">
      <w:pPr>
        <w:tabs>
          <w:tab w:val="left" w:pos="3135"/>
        </w:tabs>
        <w:rPr>
          <w:rFonts w:ascii="Times New Roman" w:hAnsi="Times New Roman" w:cs="Times New Roman"/>
        </w:rPr>
      </w:pPr>
      <w:r w:rsidRPr="00713E64">
        <w:rPr>
          <w:rFonts w:ascii="Times New Roman" w:hAnsi="Times New Roman" w:cs="Times New Roman"/>
          <w:noProof/>
        </w:rPr>
        <w:drawing>
          <wp:inline distT="0" distB="0" distL="0" distR="0" wp14:anchorId="0690BE06" wp14:editId="3182B78F">
            <wp:extent cx="5169419" cy="6315469"/>
            <wp:effectExtent l="0" t="0" r="0" b="0"/>
            <wp:docPr id="28" name="Picture 28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Diagram, schematic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9419" cy="6315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02070" w14:textId="3DB9150C" w:rsidR="00FE2788" w:rsidRPr="00713E64" w:rsidRDefault="00FE2788" w:rsidP="00C9237E">
      <w:pPr>
        <w:tabs>
          <w:tab w:val="left" w:pos="3135"/>
        </w:tabs>
        <w:rPr>
          <w:rFonts w:ascii="Times New Roman" w:hAnsi="Times New Roman" w:cs="Times New Roman"/>
        </w:rPr>
      </w:pPr>
    </w:p>
    <w:p w14:paraId="00693538" w14:textId="5F2B603C" w:rsidR="00FE2788" w:rsidRPr="00713E64" w:rsidRDefault="00FE2788" w:rsidP="00C9237E">
      <w:pPr>
        <w:tabs>
          <w:tab w:val="left" w:pos="3135"/>
        </w:tabs>
        <w:rPr>
          <w:rFonts w:ascii="Times New Roman" w:hAnsi="Times New Roman" w:cs="Times New Roman"/>
        </w:rPr>
      </w:pPr>
    </w:p>
    <w:p w14:paraId="1E17D529" w14:textId="13595552" w:rsidR="00FE2788" w:rsidRPr="00713E64" w:rsidRDefault="00FE2788" w:rsidP="00C9237E">
      <w:pPr>
        <w:tabs>
          <w:tab w:val="left" w:pos="3135"/>
        </w:tabs>
        <w:rPr>
          <w:rFonts w:ascii="Times New Roman" w:hAnsi="Times New Roman" w:cs="Times New Roman"/>
        </w:rPr>
      </w:pPr>
    </w:p>
    <w:p w14:paraId="652AF2F1" w14:textId="3BB704AE" w:rsidR="00FE2788" w:rsidRPr="00713E64" w:rsidRDefault="00FE2788" w:rsidP="00C9237E">
      <w:pPr>
        <w:tabs>
          <w:tab w:val="left" w:pos="3135"/>
        </w:tabs>
        <w:rPr>
          <w:rFonts w:ascii="Times New Roman" w:hAnsi="Times New Roman" w:cs="Times New Roman"/>
        </w:rPr>
      </w:pPr>
    </w:p>
    <w:p w14:paraId="773B6E16" w14:textId="3DFB2AE4" w:rsidR="00FE2788" w:rsidRPr="00713E64" w:rsidRDefault="00FE2788" w:rsidP="00C9237E">
      <w:pPr>
        <w:tabs>
          <w:tab w:val="left" w:pos="3135"/>
        </w:tabs>
        <w:rPr>
          <w:rFonts w:ascii="Times New Roman" w:hAnsi="Times New Roman" w:cs="Times New Roman"/>
        </w:rPr>
      </w:pPr>
    </w:p>
    <w:p w14:paraId="67A9520E" w14:textId="65BDCC22" w:rsidR="00FE2788" w:rsidRPr="00713E64" w:rsidRDefault="00FE2788" w:rsidP="00C9237E">
      <w:pPr>
        <w:tabs>
          <w:tab w:val="left" w:pos="3135"/>
        </w:tabs>
        <w:rPr>
          <w:rFonts w:ascii="Times New Roman" w:hAnsi="Times New Roman" w:cs="Times New Roman"/>
        </w:rPr>
      </w:pPr>
    </w:p>
    <w:p w14:paraId="0D48C306" w14:textId="6C481928" w:rsidR="00FE2788" w:rsidRPr="00713E64" w:rsidRDefault="00FE2788" w:rsidP="00C9237E">
      <w:pPr>
        <w:tabs>
          <w:tab w:val="left" w:pos="3135"/>
        </w:tabs>
        <w:rPr>
          <w:rFonts w:ascii="Times New Roman" w:hAnsi="Times New Roman" w:cs="Times New Roman"/>
          <w:sz w:val="20"/>
          <w:szCs w:val="20"/>
        </w:rPr>
      </w:pPr>
      <w:r w:rsidRPr="00713E64">
        <w:rPr>
          <w:rFonts w:ascii="Times New Roman" w:hAnsi="Times New Roman" w:cs="Times New Roman"/>
          <w:b/>
          <w:bCs/>
          <w:sz w:val="20"/>
          <w:szCs w:val="20"/>
        </w:rPr>
        <w:t>SUPPLEMENT S7.</w:t>
      </w:r>
      <w:r w:rsidR="00F532CC" w:rsidRPr="00713E6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532CC" w:rsidRPr="00713E64">
        <w:rPr>
          <w:rFonts w:ascii="Times New Roman" w:hAnsi="Times New Roman" w:cs="Times New Roman"/>
          <w:sz w:val="20"/>
          <w:szCs w:val="20"/>
        </w:rPr>
        <w:t>Traits showing significant correlation with global genetic fixation</w:t>
      </w:r>
      <w:r w:rsidR="0092256A" w:rsidRPr="00713E64">
        <w:rPr>
          <w:rFonts w:ascii="Times New Roman" w:hAnsi="Times New Roman" w:cs="Times New Roman"/>
          <w:sz w:val="20"/>
          <w:szCs w:val="20"/>
        </w:rPr>
        <w:t>/differentiation</w:t>
      </w:r>
      <w:r w:rsidR="00F532CC" w:rsidRPr="00713E64">
        <w:rPr>
          <w:rFonts w:ascii="Times New Roman" w:hAnsi="Times New Roman" w:cs="Times New Roman"/>
          <w:sz w:val="20"/>
          <w:szCs w:val="20"/>
        </w:rPr>
        <w:t xml:space="preserve"> (</w:t>
      </w:r>
      <w:r w:rsidR="00F532CC" w:rsidRPr="00713E64">
        <w:rPr>
          <w:rFonts w:ascii="Times New Roman" w:hAnsi="Times New Roman" w:cs="Times New Roman"/>
          <w:i/>
          <w:iCs/>
          <w:sz w:val="20"/>
          <w:szCs w:val="20"/>
        </w:rPr>
        <w:t>G”</w:t>
      </w:r>
      <w:r w:rsidR="00F532CC" w:rsidRPr="00713E64">
        <w:rPr>
          <w:rFonts w:ascii="Times New Roman" w:hAnsi="Times New Roman" w:cs="Times New Roman"/>
          <w:sz w:val="20"/>
          <w:szCs w:val="20"/>
          <w:vertAlign w:val="subscript"/>
        </w:rPr>
        <w:t>ST</w:t>
      </w:r>
      <w:r w:rsidR="00F532CC" w:rsidRPr="00713E64">
        <w:rPr>
          <w:rFonts w:ascii="Times New Roman" w:hAnsi="Times New Roman" w:cs="Times New Roman"/>
          <w:sz w:val="20"/>
          <w:szCs w:val="20"/>
        </w:rPr>
        <w:t xml:space="preserve">) quantified for </w:t>
      </w:r>
      <w:r w:rsidR="00F532CC" w:rsidRPr="00713E64">
        <w:rPr>
          <w:rFonts w:ascii="Times New Roman" w:hAnsi="Times New Roman" w:cs="Times New Roman"/>
          <w:i/>
          <w:iCs/>
          <w:sz w:val="20"/>
          <w:szCs w:val="20"/>
        </w:rPr>
        <w:t>N=</w:t>
      </w:r>
      <w:r w:rsidR="00F532CC" w:rsidRPr="00713E64">
        <w:rPr>
          <w:rFonts w:ascii="Times New Roman" w:hAnsi="Times New Roman" w:cs="Times New Roman"/>
          <w:sz w:val="20"/>
          <w:szCs w:val="20"/>
        </w:rPr>
        <w:t>31 freshwater fish species collected across the White River Basin of the Ozarks, USA.</w:t>
      </w:r>
    </w:p>
    <w:p w14:paraId="28380CE1" w14:textId="69F9885F" w:rsidR="00FE2788" w:rsidRPr="00713E64" w:rsidRDefault="00AA3A87" w:rsidP="00C9237E">
      <w:pPr>
        <w:tabs>
          <w:tab w:val="left" w:pos="3135"/>
        </w:tabs>
        <w:rPr>
          <w:rFonts w:ascii="Times New Roman" w:hAnsi="Times New Roman" w:cs="Times New Roman"/>
        </w:rPr>
      </w:pPr>
      <w:r w:rsidRPr="00713E64">
        <w:rPr>
          <w:rFonts w:ascii="Times New Roman" w:hAnsi="Times New Roman" w:cs="Times New Roman"/>
          <w:noProof/>
        </w:rPr>
        <w:drawing>
          <wp:inline distT="0" distB="0" distL="0" distR="0" wp14:anchorId="24F18924" wp14:editId="5E69A8ED">
            <wp:extent cx="5410211" cy="5440691"/>
            <wp:effectExtent l="0" t="0" r="0" b="7620"/>
            <wp:docPr id="29" name="Picture 2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Diagram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211" cy="5440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E2788" w:rsidRPr="00713E64" w:rsidSect="00CE74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C600A" w14:textId="77777777" w:rsidR="00AE0D6A" w:rsidRDefault="00AE0D6A" w:rsidP="002B6E08">
      <w:pPr>
        <w:spacing w:after="0" w:line="240" w:lineRule="auto"/>
      </w:pPr>
      <w:r>
        <w:separator/>
      </w:r>
    </w:p>
  </w:endnote>
  <w:endnote w:type="continuationSeparator" w:id="0">
    <w:p w14:paraId="6D88EAE6" w14:textId="77777777" w:rsidR="00AE0D6A" w:rsidRDefault="00AE0D6A" w:rsidP="002B6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983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D7F81C" w14:textId="5BFD9E40" w:rsidR="00627799" w:rsidRDefault="006277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CE34D8" w14:textId="77777777" w:rsidR="00627799" w:rsidRDefault="006277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63315" w14:textId="77777777" w:rsidR="00AE0D6A" w:rsidRDefault="00AE0D6A" w:rsidP="002B6E08">
      <w:pPr>
        <w:spacing w:after="0" w:line="240" w:lineRule="auto"/>
      </w:pPr>
      <w:r>
        <w:separator/>
      </w:r>
    </w:p>
  </w:footnote>
  <w:footnote w:type="continuationSeparator" w:id="0">
    <w:p w14:paraId="7AC0CD1C" w14:textId="77777777" w:rsidR="00AE0D6A" w:rsidRDefault="00AE0D6A" w:rsidP="002B6E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yMTU1NjO2MLWwNDBQ0lEKTi0uzszPAykwNKoFAIzuFrItAAAA"/>
  </w:docVars>
  <w:rsids>
    <w:rsidRoot w:val="002B6E08"/>
    <w:rsid w:val="000008CA"/>
    <w:rsid w:val="00026C90"/>
    <w:rsid w:val="00043665"/>
    <w:rsid w:val="00052609"/>
    <w:rsid w:val="00066BCE"/>
    <w:rsid w:val="0009082D"/>
    <w:rsid w:val="000C4B07"/>
    <w:rsid w:val="000D67E7"/>
    <w:rsid w:val="00100C82"/>
    <w:rsid w:val="001348F4"/>
    <w:rsid w:val="0018742A"/>
    <w:rsid w:val="0019769A"/>
    <w:rsid w:val="001F3089"/>
    <w:rsid w:val="00203E91"/>
    <w:rsid w:val="0020498A"/>
    <w:rsid w:val="0021473C"/>
    <w:rsid w:val="00261CA8"/>
    <w:rsid w:val="0027088F"/>
    <w:rsid w:val="002814E8"/>
    <w:rsid w:val="002B1D3B"/>
    <w:rsid w:val="002B6E08"/>
    <w:rsid w:val="002D5D24"/>
    <w:rsid w:val="002F28EE"/>
    <w:rsid w:val="00334FC2"/>
    <w:rsid w:val="003474F2"/>
    <w:rsid w:val="0035597A"/>
    <w:rsid w:val="003A6626"/>
    <w:rsid w:val="003A70AC"/>
    <w:rsid w:val="003B2C21"/>
    <w:rsid w:val="004112B0"/>
    <w:rsid w:val="00423041"/>
    <w:rsid w:val="00430079"/>
    <w:rsid w:val="00465A0F"/>
    <w:rsid w:val="0048506F"/>
    <w:rsid w:val="004A38BC"/>
    <w:rsid w:val="004B1523"/>
    <w:rsid w:val="004E4BED"/>
    <w:rsid w:val="00511F8E"/>
    <w:rsid w:val="0053033A"/>
    <w:rsid w:val="005421AA"/>
    <w:rsid w:val="00570338"/>
    <w:rsid w:val="00571883"/>
    <w:rsid w:val="0058261F"/>
    <w:rsid w:val="005B0642"/>
    <w:rsid w:val="006206EE"/>
    <w:rsid w:val="006236EB"/>
    <w:rsid w:val="00627799"/>
    <w:rsid w:val="00631664"/>
    <w:rsid w:val="00653AF8"/>
    <w:rsid w:val="006711F1"/>
    <w:rsid w:val="00696333"/>
    <w:rsid w:val="006F27EB"/>
    <w:rsid w:val="00700306"/>
    <w:rsid w:val="00703A40"/>
    <w:rsid w:val="007062E0"/>
    <w:rsid w:val="00713E64"/>
    <w:rsid w:val="00717C36"/>
    <w:rsid w:val="00777579"/>
    <w:rsid w:val="00790EE2"/>
    <w:rsid w:val="00797A85"/>
    <w:rsid w:val="007A0834"/>
    <w:rsid w:val="007C40B8"/>
    <w:rsid w:val="007C5AF5"/>
    <w:rsid w:val="007E1748"/>
    <w:rsid w:val="007E1C87"/>
    <w:rsid w:val="00822DA8"/>
    <w:rsid w:val="00831BC0"/>
    <w:rsid w:val="00850490"/>
    <w:rsid w:val="008910F4"/>
    <w:rsid w:val="008B5282"/>
    <w:rsid w:val="008B5D3F"/>
    <w:rsid w:val="008E376E"/>
    <w:rsid w:val="009008EE"/>
    <w:rsid w:val="00907707"/>
    <w:rsid w:val="0092256A"/>
    <w:rsid w:val="00922763"/>
    <w:rsid w:val="00923FEF"/>
    <w:rsid w:val="00925077"/>
    <w:rsid w:val="009951E6"/>
    <w:rsid w:val="009A55E7"/>
    <w:rsid w:val="009A5E07"/>
    <w:rsid w:val="009C4BCA"/>
    <w:rsid w:val="009E531E"/>
    <w:rsid w:val="009E764F"/>
    <w:rsid w:val="00A05ADF"/>
    <w:rsid w:val="00A560E2"/>
    <w:rsid w:val="00A71EF2"/>
    <w:rsid w:val="00A82681"/>
    <w:rsid w:val="00A852DA"/>
    <w:rsid w:val="00A86629"/>
    <w:rsid w:val="00A979D4"/>
    <w:rsid w:val="00AA3A87"/>
    <w:rsid w:val="00AA5D59"/>
    <w:rsid w:val="00AE0D6A"/>
    <w:rsid w:val="00AF2CA4"/>
    <w:rsid w:val="00B82EC2"/>
    <w:rsid w:val="00B869D1"/>
    <w:rsid w:val="00B9347A"/>
    <w:rsid w:val="00BB379D"/>
    <w:rsid w:val="00BD588D"/>
    <w:rsid w:val="00BE4FB6"/>
    <w:rsid w:val="00C04CFE"/>
    <w:rsid w:val="00C20631"/>
    <w:rsid w:val="00C445B8"/>
    <w:rsid w:val="00C44775"/>
    <w:rsid w:val="00C450B2"/>
    <w:rsid w:val="00C5232B"/>
    <w:rsid w:val="00C9237E"/>
    <w:rsid w:val="00CA0C93"/>
    <w:rsid w:val="00CC2421"/>
    <w:rsid w:val="00CE74B3"/>
    <w:rsid w:val="00CF3608"/>
    <w:rsid w:val="00D07A2B"/>
    <w:rsid w:val="00D17968"/>
    <w:rsid w:val="00D221BB"/>
    <w:rsid w:val="00D303CE"/>
    <w:rsid w:val="00D60E8A"/>
    <w:rsid w:val="00D93987"/>
    <w:rsid w:val="00DA1567"/>
    <w:rsid w:val="00DA6BA9"/>
    <w:rsid w:val="00E0217D"/>
    <w:rsid w:val="00E341AA"/>
    <w:rsid w:val="00E429F1"/>
    <w:rsid w:val="00E70294"/>
    <w:rsid w:val="00ED6196"/>
    <w:rsid w:val="00ED6D5A"/>
    <w:rsid w:val="00ED768A"/>
    <w:rsid w:val="00F15DA1"/>
    <w:rsid w:val="00F532CC"/>
    <w:rsid w:val="00F90726"/>
    <w:rsid w:val="00F96C13"/>
    <w:rsid w:val="00FB52A1"/>
    <w:rsid w:val="00FE052E"/>
    <w:rsid w:val="00FE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2AC2A3"/>
  <w15:chartTrackingRefBased/>
  <w15:docId w15:val="{C0AA03A5-BA3B-40D1-8399-A649DEF6E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C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6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E08"/>
  </w:style>
  <w:style w:type="paragraph" w:styleId="Footer">
    <w:name w:val="footer"/>
    <w:basedOn w:val="Normal"/>
    <w:link w:val="FooterChar"/>
    <w:uiPriority w:val="99"/>
    <w:unhideWhenUsed/>
    <w:rsid w:val="002B6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E08"/>
  </w:style>
  <w:style w:type="paragraph" w:styleId="BalloonText">
    <w:name w:val="Balloon Text"/>
    <w:basedOn w:val="Normal"/>
    <w:link w:val="BalloonTextChar"/>
    <w:uiPriority w:val="99"/>
    <w:semiHidden/>
    <w:unhideWhenUsed/>
    <w:rsid w:val="00542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1AA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"/>
    <w:qFormat/>
    <w:rsid w:val="003A70A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"/>
    <w:rsid w:val="003A70AC"/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3A70AC"/>
    <w:pPr>
      <w:autoSpaceDE w:val="0"/>
      <w:autoSpaceDN w:val="0"/>
      <w:adjustRightInd w:val="0"/>
      <w:spacing w:after="0" w:line="199" w:lineRule="exact"/>
      <w:ind w:left="31"/>
    </w:pPr>
    <w:rPr>
      <w:rFonts w:ascii="Calibri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11F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1F8E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822DA8"/>
    <w:pPr>
      <w:autoSpaceDE w:val="0"/>
      <w:autoSpaceDN w:val="0"/>
      <w:adjustRightInd w:val="0"/>
      <w:spacing w:after="0" w:line="240" w:lineRule="auto"/>
      <w:ind w:left="440"/>
    </w:pPr>
    <w:rPr>
      <w:rFonts w:ascii="Calibri" w:hAnsi="Calibri" w:cs="Calibri"/>
      <w:b/>
      <w:bCs/>
      <w:i/>
      <w:iCs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822DA8"/>
    <w:rPr>
      <w:rFonts w:ascii="Calibri" w:hAnsi="Calibri" w:cs="Calibri"/>
      <w:b/>
      <w:bCs/>
      <w:i/>
      <w:i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70338"/>
  </w:style>
  <w:style w:type="table" w:styleId="TableGrid">
    <w:name w:val="Table Grid"/>
    <w:basedOn w:val="TableNormal"/>
    <w:uiPriority w:val="39"/>
    <w:rsid w:val="00995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E74B3"/>
    <w:rPr>
      <w:color w:val="954F72"/>
      <w:u w:val="single"/>
    </w:rPr>
  </w:style>
  <w:style w:type="paragraph" w:customStyle="1" w:styleId="msonormal0">
    <w:name w:val="msonormal"/>
    <w:basedOn w:val="Normal"/>
    <w:rsid w:val="00CE74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E74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E74B3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E74B3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E74B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E74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E74B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CE74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2">
    <w:name w:val="xl72"/>
    <w:basedOn w:val="Normal"/>
    <w:rsid w:val="00CE74B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E74B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CE74B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E74B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CE74B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CE74B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8">
    <w:name w:val="xl78"/>
    <w:basedOn w:val="Normal"/>
    <w:rsid w:val="00CE74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CE74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CE74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CE74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ubtleReference">
    <w:name w:val="Subtle Reference"/>
    <w:basedOn w:val="DefaultParagraphFont"/>
    <w:uiPriority w:val="31"/>
    <w:qFormat/>
    <w:rsid w:val="00C445B8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9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4D0412-92A0-41CF-9772-63D21A5F1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4</TotalTime>
  <Pages>8</Pages>
  <Words>874</Words>
  <Characters>498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Zachery Zbinden</cp:lastModifiedBy>
  <cp:revision>64</cp:revision>
  <cp:lastPrinted>2022-04-20T17:27:00Z</cp:lastPrinted>
  <dcterms:created xsi:type="dcterms:W3CDTF">2021-12-16T21:45:00Z</dcterms:created>
  <dcterms:modified xsi:type="dcterms:W3CDTF">2022-07-26T15:54:00Z</dcterms:modified>
</cp:coreProperties>
</file>